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54" w:type="dxa"/>
        <w:tblLook w:val="04A0" w:firstRow="1" w:lastRow="0" w:firstColumn="1" w:lastColumn="0" w:noHBand="0" w:noVBand="1"/>
      </w:tblPr>
      <w:tblGrid>
        <w:gridCol w:w="896"/>
        <w:gridCol w:w="2160"/>
        <w:gridCol w:w="1353"/>
        <w:gridCol w:w="3421"/>
        <w:gridCol w:w="1124"/>
      </w:tblGrid>
      <w:tr w:rsidR="00EE516A" w:rsidRPr="00DF3285" w:rsidTr="00024AE5">
        <w:trPr>
          <w:trHeight w:val="313"/>
        </w:trPr>
        <w:tc>
          <w:tcPr>
            <w:tcW w:w="440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DF32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pplementary Table 1. Primers for qPCR</w:t>
            </w:r>
          </w:p>
        </w:tc>
        <w:tc>
          <w:tcPr>
            <w:tcW w:w="34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328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328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E516A" w:rsidRPr="00DF3285" w:rsidTr="00024AE5">
        <w:trPr>
          <w:trHeight w:val="478"/>
        </w:trPr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sz w:val="16"/>
                <w:szCs w:val="16"/>
              </w:rPr>
              <w:t>Gene Nam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embl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34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fication Efficiency*</w:t>
            </w:r>
          </w:p>
        </w:tc>
      </w:tr>
      <w:tr w:rsidR="00EE516A" w:rsidRPr="00DF3285" w:rsidTr="00024AE5">
        <w:trPr>
          <w:trHeight w:val="313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sz w:val="16"/>
                <w:szCs w:val="16"/>
              </w:rPr>
              <w:t>Acacb</w:t>
            </w:r>
            <w:proofErr w:type="spellEnd"/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sz w:val="16"/>
                <w:szCs w:val="16"/>
              </w:rPr>
              <w:t>ENSRNOT00000078868.1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 +1081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CCAAACTTCCAGAGC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3'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.25%</w:t>
            </w: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 +1189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GCTACAATGGTGGAG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sz w:val="16"/>
                <w:szCs w:val="16"/>
              </w:rPr>
              <w:t>Apob</w:t>
            </w:r>
            <w:proofErr w:type="spellEnd"/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RNOT00000046811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 +2667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TCATCATCCCAGACTTCGCTA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31%</w:t>
            </w: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 +2734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TGACTCGTGGAAGAAGTTTGTA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sz w:val="16"/>
                <w:szCs w:val="16"/>
              </w:rPr>
              <w:t>Apoe</w:t>
            </w:r>
            <w:proofErr w:type="spellEnd"/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RNOT00000041891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 +43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GGCTAAGGAGTTGTT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.07%</w:t>
            </w: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 +109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GAGCCTTCATCTTCC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sz w:val="16"/>
                <w:szCs w:val="16"/>
              </w:rPr>
              <w:t>Cyp11a1</w:t>
            </w:r>
            <w:proofErr w:type="spellEnd"/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RNOT00000010831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 +563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ACACAGACGCATCAAGCAGC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05%</w:t>
            </w: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 +638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CAAAGCGGAATAGGTCATC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sz w:val="16"/>
                <w:szCs w:val="16"/>
              </w:rPr>
              <w:t>Cyp19a1</w:t>
            </w:r>
            <w:proofErr w:type="spellEnd"/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RNOT00000000212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 +430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ACACATCATGCTGGACACTTC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.79%</w:t>
            </w: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 +496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AGAACTTTCGTCCAGGGGG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sz w:val="16"/>
                <w:szCs w:val="16"/>
              </w:rPr>
              <w:t>Fasn</w:t>
            </w:r>
            <w:proofErr w:type="spellEnd"/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RNOT00000073321.2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 +1747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TGTGAGCCTCACCGCCAT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.70%</w:t>
            </w: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 +1811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CCATCAGGTTTCAGCCCC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sz w:val="16"/>
                <w:szCs w:val="16"/>
              </w:rPr>
              <w:t>Gpam</w:t>
            </w:r>
            <w:proofErr w:type="spellEnd"/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RNOT00000092170.1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 +651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CTGAGACGAATCTGCCG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54%</w:t>
            </w: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 +728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ATGAAGGTGAGCAGCA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sz w:val="16"/>
                <w:szCs w:val="16"/>
              </w:rPr>
              <w:t>Hmgcr</w:t>
            </w:r>
            <w:proofErr w:type="spellEnd"/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RNOT00000022055.4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 +679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TCTTCCCAGCCTGCGTGT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.28%</w:t>
            </w: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 +745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GGACGACCCTCACGGCTT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sz w:val="16"/>
                <w:szCs w:val="16"/>
              </w:rPr>
              <w:t>Hsd17b3</w:t>
            </w:r>
            <w:proofErr w:type="spellEnd"/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RNOT00000025850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 +247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GACACTGGAAAAGCTA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87%</w:t>
            </w: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 +318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AACCTTCACACGGCT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sz w:val="16"/>
                <w:szCs w:val="16"/>
              </w:rPr>
              <w:t>Insig1</w:t>
            </w:r>
            <w:proofErr w:type="spellEnd"/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RNOT00000009233.6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 +350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GCCACCATCTTCTCCT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.05%</w:t>
            </w: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 +447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GTGACTGTCAATACAGG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sz w:val="16"/>
                <w:szCs w:val="16"/>
              </w:rPr>
              <w:t>Ldlr</w:t>
            </w:r>
            <w:proofErr w:type="spellEnd"/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RNOT00000013496.3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 +823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GGACAAGTCGGACGAGGAGA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.87%</w:t>
            </w: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 +909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GTGAATACAGGAGCCATCTGC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sz w:val="16"/>
                <w:szCs w:val="16"/>
              </w:rPr>
              <w:t>Lxra</w:t>
            </w:r>
            <w:proofErr w:type="spellEnd"/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RNOE00000127993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 +311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GTGTATGTGGGGACAAGGC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17%</w:t>
            </w: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 +399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GACACTGCGGCGGAAGA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sz w:val="16"/>
                <w:szCs w:val="16"/>
              </w:rPr>
              <w:t>Mttp</w:t>
            </w:r>
            <w:proofErr w:type="spellEnd"/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RNOT00000014631.6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oward +1042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GAACCTGAGAACCTGTCCAACGC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64%</w:t>
            </w: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 +1113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GTGCGGAGGTGCTGAATGAAG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sz w:val="16"/>
                <w:szCs w:val="16"/>
              </w:rPr>
              <w:t>Npc1</w:t>
            </w:r>
            <w:proofErr w:type="spellEnd"/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RNOT00000016167.7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 +1634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TGTCTATGCCGATTACC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16%</w:t>
            </w: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 +1713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'- 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GCAAACTCGTATCATTC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l7a</w:t>
            </w:r>
            <w:proofErr w:type="spellEnd"/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RNOT00000044551.4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 +64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GCCAAAAAGGTGGTCAATCC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36%</w:t>
            </w: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 +127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GCCCAATGCCGAAGTTCT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sz w:val="16"/>
                <w:szCs w:val="16"/>
              </w:rPr>
              <w:t>Scap</w:t>
            </w:r>
            <w:proofErr w:type="spellEnd"/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RNOT00000028295.7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 +498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ACAAACAAGGAGAGC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73%</w:t>
            </w: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 +570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CTGCTGGATGTATGCC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sz w:val="16"/>
                <w:szCs w:val="16"/>
              </w:rPr>
              <w:t>Scarb1</w:t>
            </w:r>
            <w:proofErr w:type="spellEnd"/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RNOT00000064276.3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 +555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GTTTCCAGCCAGACA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.37%</w:t>
            </w: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 +653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TGTCCTCCATCATCACT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sz w:val="16"/>
                <w:szCs w:val="16"/>
              </w:rPr>
              <w:t>Scd</w:t>
            </w:r>
            <w:proofErr w:type="spellEnd"/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RNOT00000018447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 +942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ATCTCGGGAGAACATCCTG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72%</w:t>
            </w: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 +1013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GGCGTGATGGTAGTTGTGGA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sz w:val="16"/>
                <w:szCs w:val="16"/>
              </w:rPr>
              <w:t>Scp2</w:t>
            </w:r>
            <w:proofErr w:type="spellEnd"/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RNOT00000015420.5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 +203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TATGTGTACGGTGAATCCA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33%</w:t>
            </w: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 +280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GATAGGGATGCCAGTCAGC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sz w:val="16"/>
                <w:szCs w:val="16"/>
              </w:rPr>
              <w:t>Srebf1</w:t>
            </w:r>
            <w:proofErr w:type="spellEnd"/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RNOT00000047053.6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 +613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GCTGTAAAGATGTACCCGTCCG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.80%</w:t>
            </w: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 +683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ACTGGCTCCTCTTTGATTCC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Srebf2</w:t>
            </w:r>
            <w:proofErr w:type="spellEnd"/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RNOT00000056041.2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 +1048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CCCATTAAGCAAGTGCCTGG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.11%</w:t>
            </w: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 +1117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GTCCGCCTCTCTCCTTCTTTG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sz w:val="16"/>
                <w:szCs w:val="16"/>
              </w:rPr>
              <w:t>Star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RNOT00000020606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 +686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TGGGGAGATGCCTGAGC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89%</w:t>
            </w: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 +765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CCAGTGGATGAAGCACC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E516A" w:rsidRPr="00DF3285" w:rsidTr="00024AE5">
        <w:trPr>
          <w:trHeight w:val="298"/>
        </w:trPr>
        <w:tc>
          <w:tcPr>
            <w:tcW w:w="8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sz w:val="16"/>
                <w:szCs w:val="16"/>
              </w:rPr>
              <w:t>Tspo</w:t>
            </w:r>
            <w:proofErr w:type="spellEnd"/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RNOT00000014089.4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 +245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CTGGGGCACACTGTATTC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12%</w:t>
            </w:r>
          </w:p>
        </w:tc>
      </w:tr>
      <w:tr w:rsidR="00EE516A" w:rsidRPr="00DF3285" w:rsidTr="00024AE5">
        <w:trPr>
          <w:trHeight w:val="313"/>
        </w:trPr>
        <w:tc>
          <w:tcPr>
            <w:tcW w:w="8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 +330</w:t>
            </w:r>
          </w:p>
        </w:tc>
        <w:tc>
          <w:tcPr>
            <w:tcW w:w="3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</w:t>
            </w: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ATAGCCTCCTCTGTGAA</w:t>
            </w:r>
            <w:proofErr w:type="spellEnd"/>
            <w:r w:rsidRPr="00DF3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:rsidR="00EE516A" w:rsidRDefault="00EE516A" w:rsidP="00EE516A">
      <w:pPr>
        <w:spacing w:line="480" w:lineRule="auto"/>
        <w:jc w:val="both"/>
        <w:rPr>
          <w:rFonts w:ascii="Arial" w:eastAsia="Times New Roman" w:hAnsi="Arial" w:cs="Arial"/>
          <w:color w:val="000000"/>
        </w:rPr>
      </w:pPr>
    </w:p>
    <w:p w:rsidR="007630C1" w:rsidRPr="002C017A" w:rsidRDefault="007630C1" w:rsidP="007630C1">
      <w:pPr>
        <w:spacing w:line="480" w:lineRule="auto"/>
        <w:jc w:val="both"/>
        <w:rPr>
          <w:rFonts w:ascii="Arial" w:eastAsia="Times New Roman" w:hAnsi="Arial" w:cs="Arial"/>
          <w:color w:val="000000"/>
        </w:rPr>
      </w:pPr>
      <w:r>
        <w:rPr>
          <w:rFonts w:ascii="Arial" w:hAnsi="Arial" w:cs="Arial"/>
          <w:b/>
        </w:rPr>
        <w:t xml:space="preserve">Supplementary Table 1. </w:t>
      </w:r>
      <w:proofErr w:type="gramStart"/>
      <w:r w:rsidRPr="002C017A">
        <w:rPr>
          <w:rFonts w:ascii="Arial" w:hAnsi="Arial" w:cs="Arial"/>
        </w:rPr>
        <w:t>mRNA</w:t>
      </w:r>
      <w:proofErr w:type="gramEnd"/>
      <w:r w:rsidRPr="002C017A">
        <w:rPr>
          <w:rFonts w:ascii="Arial" w:hAnsi="Arial" w:cs="Arial"/>
        </w:rPr>
        <w:t xml:space="preserve"> primers. Position refers to </w:t>
      </w:r>
      <w:proofErr w:type="spellStart"/>
      <w:r w:rsidRPr="002C017A">
        <w:rPr>
          <w:rFonts w:ascii="Arial" w:hAnsi="Arial" w:cs="Arial"/>
        </w:rPr>
        <w:t>bp</w:t>
      </w:r>
      <w:proofErr w:type="spellEnd"/>
      <w:r w:rsidRPr="002C017A">
        <w:rPr>
          <w:rFonts w:ascii="Arial" w:hAnsi="Arial" w:cs="Arial"/>
        </w:rPr>
        <w:t xml:space="preserve"> from the </w:t>
      </w:r>
      <w:proofErr w:type="spellStart"/>
      <w:r w:rsidRPr="002C017A">
        <w:rPr>
          <w:rFonts w:ascii="Arial" w:hAnsi="Arial" w:cs="Arial"/>
        </w:rPr>
        <w:t>TSS</w:t>
      </w:r>
      <w:proofErr w:type="spellEnd"/>
      <w:r w:rsidRPr="002C017A">
        <w:rPr>
          <w:rFonts w:ascii="Arial" w:hAnsi="Arial" w:cs="Arial"/>
        </w:rPr>
        <w:t xml:space="preserve"> of each gene. </w:t>
      </w:r>
      <w:r w:rsidRPr="002C017A">
        <w:rPr>
          <w:rFonts w:ascii="Arial" w:eastAsia="Times New Roman" w:hAnsi="Arial" w:cs="Arial"/>
          <w:color w:val="000000"/>
        </w:rPr>
        <w:t xml:space="preserve">The qPCR amplification efficiency </w:t>
      </w:r>
      <w:proofErr w:type="gramStart"/>
      <w:r w:rsidRPr="002C017A">
        <w:rPr>
          <w:rFonts w:ascii="Arial" w:eastAsia="Times New Roman" w:hAnsi="Arial" w:cs="Arial"/>
          <w:color w:val="000000"/>
        </w:rPr>
        <w:t>is calculated</w:t>
      </w:r>
      <w:proofErr w:type="gramEnd"/>
      <w:r w:rsidRPr="002C017A">
        <w:rPr>
          <w:rFonts w:ascii="Arial" w:eastAsia="Times New Roman" w:hAnsi="Arial" w:cs="Arial"/>
          <w:color w:val="000000"/>
        </w:rPr>
        <w:t xml:space="preserve"> based on the slope of the standard curve. Slopes between -3.1 and -3.6 that have reaction efficiencies between 90 and 110% are typically acceptable. The efficiency calculator </w:t>
      </w:r>
      <w:proofErr w:type="gramStart"/>
      <w:r w:rsidRPr="002C017A">
        <w:rPr>
          <w:rFonts w:ascii="Arial" w:eastAsia="Times New Roman" w:hAnsi="Arial" w:cs="Arial"/>
          <w:color w:val="000000"/>
        </w:rPr>
        <w:t>can be found</w:t>
      </w:r>
      <w:proofErr w:type="gramEnd"/>
      <w:r w:rsidRPr="002C017A">
        <w:rPr>
          <w:rFonts w:ascii="Arial" w:eastAsia="Times New Roman" w:hAnsi="Arial" w:cs="Arial"/>
          <w:color w:val="000000"/>
        </w:rPr>
        <w:t xml:space="preserve"> online at:</w:t>
      </w:r>
    </w:p>
    <w:p w:rsidR="007630C1" w:rsidRPr="002C017A" w:rsidRDefault="007630C1" w:rsidP="007630C1">
      <w:pPr>
        <w:spacing w:line="480" w:lineRule="auto"/>
        <w:jc w:val="both"/>
        <w:rPr>
          <w:rFonts w:ascii="Arial" w:eastAsia="Times New Roman" w:hAnsi="Arial" w:cs="Arial"/>
          <w:color w:val="000000"/>
        </w:rPr>
      </w:pPr>
      <w:r w:rsidRPr="002C017A">
        <w:rPr>
          <w:rFonts w:ascii="Arial" w:eastAsia="Times New Roman" w:hAnsi="Arial" w:cs="Arial"/>
          <w:color w:val="000000"/>
        </w:rPr>
        <w:t xml:space="preserve">https://www.lifetechnologies.com/us/en/home/brands/thermo-scientific/molecular-biology/molecular-biology-learning-center/molecular-biology-resource-library/thermo-scientific-web-tools/qpcr-efficiency-calculator.html. </w:t>
      </w:r>
    </w:p>
    <w:p w:rsidR="00EE516A" w:rsidRDefault="00EE516A" w:rsidP="00EE516A">
      <w:pPr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br w:type="page"/>
      </w:r>
    </w:p>
    <w:tbl>
      <w:tblPr>
        <w:tblW w:w="8217" w:type="dxa"/>
        <w:tblLayout w:type="fixed"/>
        <w:tblLook w:val="04A0" w:firstRow="1" w:lastRow="0" w:firstColumn="1" w:lastColumn="0" w:noHBand="0" w:noVBand="1"/>
      </w:tblPr>
      <w:tblGrid>
        <w:gridCol w:w="1440"/>
        <w:gridCol w:w="1260"/>
        <w:gridCol w:w="3960"/>
        <w:gridCol w:w="1557"/>
      </w:tblGrid>
      <w:tr w:rsidR="00EE516A" w:rsidRPr="00DF3285" w:rsidTr="00024AE5">
        <w:trPr>
          <w:trHeight w:val="309"/>
        </w:trPr>
        <w:tc>
          <w:tcPr>
            <w:tcW w:w="6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3285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 xml:space="preserve">Supplementary Table 2. </w:t>
            </w:r>
            <w:proofErr w:type="spellStart"/>
            <w:r w:rsidRPr="00DF3285">
              <w:rPr>
                <w:rFonts w:ascii="Arial" w:eastAsia="Times New Roman" w:hAnsi="Arial" w:cs="Arial"/>
                <w:b/>
                <w:bCs/>
                <w:color w:val="000000"/>
              </w:rPr>
              <w:t>MSP</w:t>
            </w:r>
            <w:proofErr w:type="spellEnd"/>
            <w:r w:rsidRPr="00DF328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Primer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EE516A" w:rsidRPr="00DF3285" w:rsidTr="00024AE5">
        <w:trPr>
          <w:trHeight w:val="324"/>
        </w:trPr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3285">
              <w:rPr>
                <w:rFonts w:ascii="Arial" w:eastAsia="Times New Roman" w:hAnsi="Arial" w:cs="Arial"/>
                <w:sz w:val="20"/>
                <w:szCs w:val="20"/>
              </w:rPr>
              <w:t>Position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3285">
              <w:rPr>
                <w:rFonts w:ascii="Arial" w:eastAsia="Times New Roman" w:hAnsi="Arial" w:cs="Arial"/>
                <w:sz w:val="20"/>
                <w:szCs w:val="20"/>
              </w:rPr>
              <w:t>Methylation</w:t>
            </w:r>
          </w:p>
        </w:tc>
        <w:tc>
          <w:tcPr>
            <w:tcW w:w="3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3285">
              <w:rPr>
                <w:rFonts w:ascii="Arial" w:eastAsia="Times New Roman" w:hAnsi="Arial" w:cs="Arial"/>
                <w:sz w:val="20"/>
                <w:szCs w:val="20"/>
              </w:rPr>
              <w:t>Primers (5' → 3')</w:t>
            </w:r>
          </w:p>
        </w:tc>
        <w:tc>
          <w:tcPr>
            <w:tcW w:w="15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iciency</w:t>
            </w:r>
          </w:p>
        </w:tc>
      </w:tr>
      <w:tr w:rsidR="00EE516A" w:rsidRPr="00DF3285" w:rsidTr="00024AE5">
        <w:trPr>
          <w:trHeight w:val="295"/>
        </w:trPr>
        <w:tc>
          <w:tcPr>
            <w:tcW w:w="821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F3285">
              <w:rPr>
                <w:rFonts w:ascii="Arial" w:eastAsia="Times New Roman" w:hAnsi="Arial" w:cs="Arial"/>
                <w:sz w:val="20"/>
                <w:szCs w:val="20"/>
              </w:rPr>
              <w:t>Srebf1</w:t>
            </w:r>
            <w:proofErr w:type="spellEnd"/>
            <w:r w:rsidRPr="00DF3285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DF3285">
              <w:rPr>
                <w:rFonts w:ascii="Arial" w:eastAsia="Times New Roman" w:hAnsi="Arial" w:cs="Arial"/>
                <w:sz w:val="20"/>
                <w:szCs w:val="20"/>
              </w:rPr>
              <w:t>ENSRNOT00000047053.6</w:t>
            </w:r>
            <w:proofErr w:type="spellEnd"/>
            <w:r w:rsidRPr="00DF328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E516A" w:rsidRPr="00DF3285" w:rsidTr="00024AE5">
        <w:trPr>
          <w:trHeight w:val="29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Forward -1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TTGGGTATTTGTAGGAGGTGGT</w:t>
            </w:r>
            <w:proofErr w:type="spellEnd"/>
          </w:p>
        </w:tc>
        <w:tc>
          <w:tcPr>
            <w:tcW w:w="15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09%</w:t>
            </w:r>
          </w:p>
        </w:tc>
      </w:tr>
      <w:tr w:rsidR="00EE516A" w:rsidRPr="00DF3285" w:rsidTr="00024AE5">
        <w:trPr>
          <w:trHeight w:val="29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Reverse -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AACCCCACCCACCAACA</w:t>
            </w:r>
            <w:proofErr w:type="spellEnd"/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E516A" w:rsidRPr="00DF3285" w:rsidTr="00024AE5">
        <w:trPr>
          <w:trHeight w:val="29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Forward -1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ATTCGTAGGAGGTGGCG</w:t>
            </w:r>
            <w:proofErr w:type="spellEnd"/>
          </w:p>
        </w:tc>
        <w:tc>
          <w:tcPr>
            <w:tcW w:w="15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60%</w:t>
            </w:r>
          </w:p>
        </w:tc>
      </w:tr>
      <w:tr w:rsidR="00EE516A" w:rsidRPr="00DF3285" w:rsidTr="00024AE5">
        <w:trPr>
          <w:trHeight w:val="29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Reverse -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AACCCCACCCACCAACA</w:t>
            </w:r>
            <w:proofErr w:type="spellEnd"/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E516A" w:rsidRPr="00DF3285" w:rsidTr="00024AE5">
        <w:trPr>
          <w:trHeight w:val="29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Forward -1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TTGGGTATTTGTAGGAGGTGGT</w:t>
            </w:r>
            <w:proofErr w:type="spellEnd"/>
          </w:p>
        </w:tc>
        <w:tc>
          <w:tcPr>
            <w:tcW w:w="15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02%</w:t>
            </w:r>
          </w:p>
        </w:tc>
      </w:tr>
      <w:tr w:rsidR="00EE516A" w:rsidRPr="00DF3285" w:rsidTr="00024AE5">
        <w:trPr>
          <w:trHeight w:val="29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Reverse -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CCCACCAACGAAAATC</w:t>
            </w:r>
            <w:proofErr w:type="spellEnd"/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E516A" w:rsidRPr="00DF3285" w:rsidTr="00024AE5">
        <w:trPr>
          <w:trHeight w:val="29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Forward +1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ATAGGTATTGGTTGAGGTGTGT</w:t>
            </w:r>
            <w:proofErr w:type="spellEnd"/>
          </w:p>
        </w:tc>
        <w:tc>
          <w:tcPr>
            <w:tcW w:w="15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30%</w:t>
            </w:r>
          </w:p>
        </w:tc>
      </w:tr>
      <w:tr w:rsidR="00EE516A" w:rsidRPr="00DF3285" w:rsidTr="00024AE5">
        <w:trPr>
          <w:trHeight w:val="29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Reverse +2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CAACACAAACCACACCA</w:t>
            </w:r>
            <w:proofErr w:type="spellEnd"/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E516A" w:rsidRPr="00DF3285" w:rsidTr="00024AE5">
        <w:trPr>
          <w:trHeight w:val="295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Forward +11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ATTGGTCGAGGTGTGCG</w:t>
            </w:r>
            <w:proofErr w:type="spellEnd"/>
          </w:p>
        </w:tc>
        <w:tc>
          <w:tcPr>
            <w:tcW w:w="15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31%</w:t>
            </w:r>
          </w:p>
        </w:tc>
      </w:tr>
      <w:tr w:rsidR="00EE516A" w:rsidRPr="00DF3285" w:rsidTr="00024AE5">
        <w:trPr>
          <w:trHeight w:val="29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Reverse +2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CAACACAAACCACACCA</w:t>
            </w:r>
            <w:proofErr w:type="spellEnd"/>
          </w:p>
        </w:tc>
        <w:tc>
          <w:tcPr>
            <w:tcW w:w="1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E516A" w:rsidRPr="00DF3285" w:rsidTr="00024AE5">
        <w:trPr>
          <w:trHeight w:val="29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Forward +2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GGATTGTAGTGGGTTTGGT</w:t>
            </w:r>
            <w:proofErr w:type="spellEnd"/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57%</w:t>
            </w:r>
          </w:p>
        </w:tc>
      </w:tr>
      <w:tr w:rsidR="00EE516A" w:rsidRPr="00DF3285" w:rsidTr="00024AE5">
        <w:trPr>
          <w:trHeight w:val="29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Reverse +3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CCAACTCAACCTATAAACTATACAC</w:t>
            </w:r>
            <w:proofErr w:type="spellEnd"/>
          </w:p>
        </w:tc>
        <w:tc>
          <w:tcPr>
            <w:tcW w:w="15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E516A" w:rsidRPr="00DF3285" w:rsidTr="00024AE5">
        <w:trPr>
          <w:trHeight w:val="29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Forward +2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GGATCGTAGTGGGTTTG</w:t>
            </w:r>
            <w:proofErr w:type="spellEnd"/>
          </w:p>
        </w:tc>
        <w:tc>
          <w:tcPr>
            <w:tcW w:w="15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.53%</w:t>
            </w:r>
          </w:p>
        </w:tc>
      </w:tr>
      <w:tr w:rsidR="00EE516A" w:rsidRPr="00DF3285" w:rsidTr="00024AE5">
        <w:trPr>
          <w:trHeight w:val="29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Reverse +3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CCAACTCAACCTATAAACTATACAC</w:t>
            </w:r>
            <w:proofErr w:type="spellEnd"/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E516A" w:rsidRPr="00DF3285" w:rsidTr="00024AE5">
        <w:trPr>
          <w:trHeight w:val="29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Forward +2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GGATTGTAGTGGGTTTGGT</w:t>
            </w:r>
            <w:proofErr w:type="spellEnd"/>
          </w:p>
        </w:tc>
        <w:tc>
          <w:tcPr>
            <w:tcW w:w="15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.24%</w:t>
            </w:r>
          </w:p>
        </w:tc>
      </w:tr>
      <w:tr w:rsidR="00EE516A" w:rsidRPr="00DF3285" w:rsidTr="00024AE5">
        <w:trPr>
          <w:trHeight w:val="29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Reverse +3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ACTCGACCTATAAACTATACACAAAA</w:t>
            </w:r>
            <w:proofErr w:type="spellEnd"/>
          </w:p>
        </w:tc>
        <w:tc>
          <w:tcPr>
            <w:tcW w:w="1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E516A" w:rsidRPr="00DF3285" w:rsidTr="00024AE5">
        <w:trPr>
          <w:trHeight w:val="295"/>
        </w:trPr>
        <w:tc>
          <w:tcPr>
            <w:tcW w:w="82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F3285">
              <w:rPr>
                <w:rFonts w:ascii="Arial" w:eastAsia="Times New Roman" w:hAnsi="Arial" w:cs="Arial"/>
                <w:sz w:val="20"/>
                <w:szCs w:val="20"/>
              </w:rPr>
              <w:t>Srebf2</w:t>
            </w:r>
            <w:proofErr w:type="spellEnd"/>
            <w:r w:rsidRPr="00DF3285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DF3285">
              <w:rPr>
                <w:rFonts w:ascii="Arial" w:eastAsia="Times New Roman" w:hAnsi="Arial" w:cs="Arial"/>
                <w:sz w:val="20"/>
                <w:szCs w:val="20"/>
              </w:rPr>
              <w:t>ENSRNOT00000056041.2</w:t>
            </w:r>
            <w:proofErr w:type="spellEnd"/>
            <w:r w:rsidRPr="00DF328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E516A" w:rsidRPr="00DF3285" w:rsidTr="00024AE5">
        <w:trPr>
          <w:trHeight w:val="29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Forward -5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ATTTAAGAATGTGTTAAGTTTTGGATG</w:t>
            </w:r>
            <w:proofErr w:type="spellEnd"/>
          </w:p>
        </w:tc>
        <w:tc>
          <w:tcPr>
            <w:tcW w:w="15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.45%</w:t>
            </w:r>
          </w:p>
        </w:tc>
      </w:tr>
      <w:tr w:rsidR="00EE516A" w:rsidRPr="00DF3285" w:rsidTr="00024AE5">
        <w:trPr>
          <w:trHeight w:val="29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Reverse -3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ACACATTACATCATCTCCCCA</w:t>
            </w:r>
            <w:proofErr w:type="spellEnd"/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E516A" w:rsidRPr="00DF3285" w:rsidTr="00024AE5">
        <w:trPr>
          <w:trHeight w:val="29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Forward -5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ATTTAAGAATGTGTTAAGTTTTGGATG</w:t>
            </w:r>
            <w:proofErr w:type="spellEnd"/>
          </w:p>
        </w:tc>
        <w:tc>
          <w:tcPr>
            <w:tcW w:w="15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91%</w:t>
            </w:r>
          </w:p>
        </w:tc>
      </w:tr>
      <w:tr w:rsidR="00EE516A" w:rsidRPr="00DF3285" w:rsidTr="00024AE5">
        <w:trPr>
          <w:trHeight w:val="29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Reverse -3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AACACATTACGTCATCTCCC</w:t>
            </w:r>
            <w:proofErr w:type="spellEnd"/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E516A" w:rsidRPr="00DF3285" w:rsidTr="00024AE5">
        <w:trPr>
          <w:trHeight w:val="295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Forward -13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TTTTGATTGGTTAATGTAGGTTTGG</w:t>
            </w:r>
            <w:proofErr w:type="spellEnd"/>
          </w:p>
        </w:tc>
        <w:tc>
          <w:tcPr>
            <w:tcW w:w="15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.90%</w:t>
            </w:r>
          </w:p>
        </w:tc>
      </w:tr>
      <w:tr w:rsidR="00EE516A" w:rsidRPr="00DF3285" w:rsidTr="00024AE5">
        <w:trPr>
          <w:trHeight w:val="29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Reverse -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CCACACCCCCATATTTATTATC</w:t>
            </w:r>
            <w:proofErr w:type="spellEnd"/>
          </w:p>
        </w:tc>
        <w:tc>
          <w:tcPr>
            <w:tcW w:w="1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E516A" w:rsidRPr="00DF3285" w:rsidTr="00024AE5">
        <w:trPr>
          <w:trHeight w:val="29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Forward -1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TTTCGATTGGTTAATGTAGGTTT</w:t>
            </w:r>
            <w:proofErr w:type="spellEnd"/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21%</w:t>
            </w:r>
          </w:p>
        </w:tc>
      </w:tr>
      <w:tr w:rsidR="00EE516A" w:rsidRPr="00DF3285" w:rsidTr="00024AE5">
        <w:trPr>
          <w:trHeight w:val="29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Reverse -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CCACACCCCCATATTTATTATC</w:t>
            </w:r>
            <w:proofErr w:type="spellEnd"/>
          </w:p>
        </w:tc>
        <w:tc>
          <w:tcPr>
            <w:tcW w:w="15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E516A" w:rsidRPr="00DF3285" w:rsidTr="00024AE5">
        <w:trPr>
          <w:trHeight w:val="29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Forward -1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TTTTGATTGGTTAATGTAGGTTTGG</w:t>
            </w:r>
            <w:proofErr w:type="spellEnd"/>
          </w:p>
        </w:tc>
        <w:tc>
          <w:tcPr>
            <w:tcW w:w="15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90%</w:t>
            </w:r>
          </w:p>
        </w:tc>
      </w:tr>
      <w:tr w:rsidR="00EE516A" w:rsidRPr="00DF3285" w:rsidTr="00024AE5">
        <w:trPr>
          <w:trHeight w:val="29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Reverse -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CGCCCCCATATTTATTATC</w:t>
            </w:r>
            <w:proofErr w:type="spellEnd"/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E516A" w:rsidRPr="00DF3285" w:rsidTr="00024AE5">
        <w:trPr>
          <w:trHeight w:val="29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Forward +3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TGGGTTGTTGGTGAGGTTTT</w:t>
            </w:r>
            <w:proofErr w:type="spellEnd"/>
          </w:p>
        </w:tc>
        <w:tc>
          <w:tcPr>
            <w:tcW w:w="15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04%</w:t>
            </w:r>
          </w:p>
        </w:tc>
      </w:tr>
      <w:tr w:rsidR="00EE516A" w:rsidRPr="00DF3285" w:rsidTr="00024AE5">
        <w:trPr>
          <w:trHeight w:val="29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Reverse +4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CACCAAAACTCCTCAACCA</w:t>
            </w:r>
            <w:proofErr w:type="spellEnd"/>
          </w:p>
        </w:tc>
        <w:tc>
          <w:tcPr>
            <w:tcW w:w="1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E516A" w:rsidRPr="00DF3285" w:rsidTr="00024AE5">
        <w:trPr>
          <w:trHeight w:val="295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Forward +36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GGTTGTCGGTGAGGTTT</w:t>
            </w:r>
            <w:proofErr w:type="spellEnd"/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.14%</w:t>
            </w:r>
          </w:p>
        </w:tc>
      </w:tr>
      <w:tr w:rsidR="00EE516A" w:rsidRPr="00DF3285" w:rsidTr="00024AE5">
        <w:trPr>
          <w:trHeight w:val="29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Reverse +4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CACCAAAACTCCTCAACCA</w:t>
            </w:r>
            <w:proofErr w:type="spellEnd"/>
          </w:p>
        </w:tc>
        <w:tc>
          <w:tcPr>
            <w:tcW w:w="15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E516A" w:rsidRPr="00DF3285" w:rsidTr="00024AE5">
        <w:trPr>
          <w:trHeight w:val="29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Forward +3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U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TGGGTTGTTGGTGAGGTTTT</w:t>
            </w:r>
            <w:proofErr w:type="spellEnd"/>
          </w:p>
        </w:tc>
        <w:tc>
          <w:tcPr>
            <w:tcW w:w="15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.67%</w:t>
            </w:r>
          </w:p>
        </w:tc>
      </w:tr>
      <w:tr w:rsidR="00EE516A" w:rsidRPr="00DF3285" w:rsidTr="00024AE5">
        <w:trPr>
          <w:trHeight w:val="309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Reverse +4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3285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F32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ACGCCAAAACTCCTCAA</w:t>
            </w:r>
            <w:proofErr w:type="spellEnd"/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E516A" w:rsidRPr="00DF3285" w:rsidRDefault="00EE516A" w:rsidP="0002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EE516A" w:rsidRPr="00532EED" w:rsidRDefault="00EE516A" w:rsidP="00EE516A">
      <w:pPr>
        <w:spacing w:line="480" w:lineRule="auto"/>
        <w:jc w:val="both"/>
        <w:rPr>
          <w:rFonts w:ascii="Arial" w:eastAsia="Times New Roman" w:hAnsi="Arial" w:cs="Arial"/>
          <w:color w:val="000000"/>
        </w:rPr>
      </w:pPr>
    </w:p>
    <w:p w:rsidR="007630C1" w:rsidRPr="002C017A" w:rsidRDefault="007630C1" w:rsidP="007630C1">
      <w:pPr>
        <w:spacing w:line="480" w:lineRule="auto"/>
        <w:jc w:val="both"/>
        <w:rPr>
          <w:rFonts w:ascii="Arial" w:eastAsia="Times New Roman" w:hAnsi="Arial" w:cs="Arial"/>
          <w:color w:val="000000"/>
        </w:rPr>
      </w:pPr>
      <w:r>
        <w:rPr>
          <w:rFonts w:ascii="Arial" w:hAnsi="Arial" w:cs="Arial"/>
          <w:b/>
        </w:rPr>
        <w:t xml:space="preserve">Supplementary Table 2. </w:t>
      </w:r>
      <w:proofErr w:type="spellStart"/>
      <w:r w:rsidRPr="002C017A">
        <w:rPr>
          <w:rFonts w:ascii="Arial" w:hAnsi="Arial" w:cs="Arial"/>
        </w:rPr>
        <w:t>MSP</w:t>
      </w:r>
      <w:proofErr w:type="spellEnd"/>
      <w:r w:rsidRPr="002C017A">
        <w:rPr>
          <w:rFonts w:ascii="Arial" w:hAnsi="Arial" w:cs="Arial"/>
        </w:rPr>
        <w:t xml:space="preserve"> primers. Position refers to </w:t>
      </w:r>
      <w:proofErr w:type="spellStart"/>
      <w:r w:rsidRPr="002C017A">
        <w:rPr>
          <w:rFonts w:ascii="Arial" w:hAnsi="Arial" w:cs="Arial"/>
        </w:rPr>
        <w:t>bp</w:t>
      </w:r>
      <w:proofErr w:type="spellEnd"/>
      <w:r w:rsidRPr="002C017A">
        <w:rPr>
          <w:rFonts w:ascii="Arial" w:hAnsi="Arial" w:cs="Arial"/>
        </w:rPr>
        <w:t xml:space="preserve"> from the </w:t>
      </w:r>
      <w:proofErr w:type="spellStart"/>
      <w:r w:rsidRPr="002C017A">
        <w:rPr>
          <w:rFonts w:ascii="Arial" w:hAnsi="Arial" w:cs="Arial"/>
        </w:rPr>
        <w:t>TSS</w:t>
      </w:r>
      <w:proofErr w:type="spellEnd"/>
      <w:r w:rsidRPr="002C017A">
        <w:rPr>
          <w:rFonts w:ascii="Arial" w:hAnsi="Arial" w:cs="Arial"/>
        </w:rPr>
        <w:t xml:space="preserve"> of each gene. Primers are either methylated (M) or </w:t>
      </w:r>
      <w:proofErr w:type="spellStart"/>
      <w:r w:rsidRPr="002C017A">
        <w:rPr>
          <w:rFonts w:ascii="Arial" w:hAnsi="Arial" w:cs="Arial"/>
        </w:rPr>
        <w:t>unmethylated</w:t>
      </w:r>
      <w:proofErr w:type="spellEnd"/>
      <w:r w:rsidRPr="002C017A">
        <w:rPr>
          <w:rFonts w:ascii="Arial" w:hAnsi="Arial" w:cs="Arial"/>
        </w:rPr>
        <w:t xml:space="preserve"> (U). </w:t>
      </w:r>
      <w:r w:rsidRPr="002C017A">
        <w:rPr>
          <w:rFonts w:ascii="Arial" w:eastAsia="Times New Roman" w:hAnsi="Arial" w:cs="Arial"/>
          <w:color w:val="000000"/>
        </w:rPr>
        <w:t xml:space="preserve">Slopes between -3.1 and -3.6 that have reaction </w:t>
      </w:r>
      <w:r w:rsidRPr="002C017A">
        <w:rPr>
          <w:rFonts w:ascii="Arial" w:eastAsia="Times New Roman" w:hAnsi="Arial" w:cs="Arial"/>
          <w:color w:val="000000"/>
        </w:rPr>
        <w:lastRenderedPageBreak/>
        <w:t xml:space="preserve">efficiencies between 90 and 110% are typically acceptable. The qPCR amplification efficiency </w:t>
      </w:r>
      <w:proofErr w:type="gramStart"/>
      <w:r w:rsidRPr="002C017A">
        <w:rPr>
          <w:rFonts w:ascii="Arial" w:eastAsia="Times New Roman" w:hAnsi="Arial" w:cs="Arial"/>
          <w:color w:val="000000"/>
        </w:rPr>
        <w:t>is given</w:t>
      </w:r>
      <w:proofErr w:type="gramEnd"/>
      <w:r w:rsidRPr="002C017A">
        <w:rPr>
          <w:rFonts w:ascii="Arial" w:eastAsia="Times New Roman" w:hAnsi="Arial" w:cs="Arial"/>
          <w:color w:val="000000"/>
        </w:rPr>
        <w:t xml:space="preserve"> for primer pairs and is calculated based on the slope of the standard curve. The efficiency calculator </w:t>
      </w:r>
      <w:proofErr w:type="gramStart"/>
      <w:r w:rsidRPr="002C017A">
        <w:rPr>
          <w:rFonts w:ascii="Arial" w:eastAsia="Times New Roman" w:hAnsi="Arial" w:cs="Arial"/>
          <w:color w:val="000000"/>
        </w:rPr>
        <w:t>can be found</w:t>
      </w:r>
      <w:proofErr w:type="gramEnd"/>
      <w:r w:rsidRPr="002C017A">
        <w:rPr>
          <w:rFonts w:ascii="Arial" w:eastAsia="Times New Roman" w:hAnsi="Arial" w:cs="Arial"/>
          <w:color w:val="000000"/>
        </w:rPr>
        <w:t xml:space="preserve"> online at:</w:t>
      </w:r>
    </w:p>
    <w:p w:rsidR="007630C1" w:rsidRDefault="007630C1" w:rsidP="007630C1">
      <w:pPr>
        <w:spacing w:line="480" w:lineRule="auto"/>
        <w:jc w:val="both"/>
        <w:rPr>
          <w:rFonts w:ascii="Arial" w:eastAsia="Times New Roman" w:hAnsi="Arial" w:cs="Arial"/>
          <w:color w:val="000000"/>
        </w:rPr>
      </w:pPr>
      <w:r w:rsidRPr="002C017A">
        <w:rPr>
          <w:rFonts w:ascii="Arial" w:eastAsia="Times New Roman" w:hAnsi="Arial" w:cs="Arial"/>
          <w:color w:val="000000"/>
        </w:rPr>
        <w:t>https://www.lifetechnologies.com/us/en/home/brands/thermo-scientific/molecular-biology/molecular-biology-learning-center/molecular-biology-resource-library/thermo-scientific-web-tools/qpcr-efficiency-calculator.html.</w:t>
      </w:r>
    </w:p>
    <w:p w:rsidR="001E4511" w:rsidRDefault="001E4511"/>
    <w:sectPr w:rsidR="001E45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ACJDQyNLMxNzMzNDAyUdpeDU4uLM/DyQAsNaADkrEy0sAAAA"/>
  </w:docVars>
  <w:rsids>
    <w:rsidRoot w:val="00EE516A"/>
    <w:rsid w:val="001E4511"/>
    <w:rsid w:val="007630C1"/>
    <w:rsid w:val="00EE5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E9EEF"/>
  <w15:chartTrackingRefBased/>
  <w15:docId w15:val="{2F396EDD-97E9-406C-81F3-75F00A0F9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516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842</Words>
  <Characters>480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, Yuan-Xiang</dc:creator>
  <cp:keywords/>
  <dc:description/>
  <cp:lastModifiedBy>Pan, Yuan-Xiang</cp:lastModifiedBy>
  <cp:revision>2</cp:revision>
  <dcterms:created xsi:type="dcterms:W3CDTF">2019-05-24T19:52:00Z</dcterms:created>
  <dcterms:modified xsi:type="dcterms:W3CDTF">2019-05-24T20:00:00Z</dcterms:modified>
</cp:coreProperties>
</file>